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744" w:rsidRPr="006D605E" w:rsidRDefault="00356BBC" w:rsidP="006D60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60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71E8" w:rsidRPr="006D605E">
        <w:rPr>
          <w:rFonts w:ascii="Times New Roman" w:hAnsi="Times New Roman" w:cs="Times New Roman"/>
          <w:b/>
          <w:sz w:val="24"/>
          <w:szCs w:val="24"/>
        </w:rPr>
        <w:t>S</w:t>
      </w:r>
      <w:r w:rsidRPr="006D605E">
        <w:rPr>
          <w:rFonts w:ascii="Times New Roman" w:hAnsi="Times New Roman" w:cs="Times New Roman"/>
          <w:b/>
          <w:sz w:val="24"/>
          <w:szCs w:val="24"/>
        </w:rPr>
        <w:t>1</w:t>
      </w:r>
      <w:r w:rsidR="00EB71E8" w:rsidRPr="006D60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605E" w:rsidRPr="006D605E">
        <w:rPr>
          <w:rFonts w:ascii="Times New Roman" w:hAnsi="Times New Roman" w:cs="Times New Roman"/>
          <w:b/>
          <w:sz w:val="24"/>
          <w:szCs w:val="24"/>
        </w:rPr>
        <w:t>Seed</w:t>
      </w:r>
      <w:r w:rsidRPr="006D60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605E" w:rsidRPr="006D605E">
        <w:rPr>
          <w:rFonts w:ascii="Times New Roman" w:hAnsi="Times New Roman" w:cs="Times New Roman"/>
          <w:b/>
          <w:sz w:val="24"/>
          <w:szCs w:val="24"/>
        </w:rPr>
        <w:t>priming</w:t>
      </w:r>
      <w:r w:rsidRPr="006D605E">
        <w:rPr>
          <w:rFonts w:ascii="Times New Roman" w:hAnsi="Times New Roman" w:cs="Times New Roman"/>
          <w:b/>
          <w:sz w:val="24"/>
          <w:szCs w:val="24"/>
        </w:rPr>
        <w:t xml:space="preserve">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Concentration of Iron oxide nano powder mg/L</w:t>
            </w:r>
          </w:p>
        </w:tc>
      </w:tr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One Littre Distilled Water (D.W)</w:t>
            </w:r>
          </w:p>
        </w:tc>
      </w:tr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25 ppm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25 mg of Nano powder / L of D.W</w:t>
            </w:r>
          </w:p>
        </w:tc>
      </w:tr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41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25 mg of  Nano powder / L of D.W</w:t>
            </w:r>
          </w:p>
        </w:tc>
      </w:tr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75 ppm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25 mg of  Nano powder / L of D.W</w:t>
            </w:r>
          </w:p>
        </w:tc>
      </w:tr>
      <w:tr w:rsidR="00356BBC" w:rsidRPr="00EB71E8" w:rsidTr="00356BBC"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100 ppm</w:t>
            </w:r>
          </w:p>
        </w:tc>
        <w:tc>
          <w:tcPr>
            <w:tcW w:w="4508" w:type="dxa"/>
          </w:tcPr>
          <w:p w:rsidR="00356BBC" w:rsidRPr="00EB71E8" w:rsidRDefault="00356BBC" w:rsidP="00EB71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1E8">
              <w:rPr>
                <w:rFonts w:ascii="Times New Roman" w:hAnsi="Times New Roman" w:cs="Times New Roman"/>
                <w:sz w:val="24"/>
                <w:szCs w:val="24"/>
              </w:rPr>
              <w:t>25 mg of  Nano powder / L of D.W</w:t>
            </w:r>
          </w:p>
        </w:tc>
      </w:tr>
    </w:tbl>
    <w:p w:rsidR="00356BBC" w:rsidRDefault="00356BBC" w:rsidP="00356BBC"/>
    <w:sectPr w:rsidR="00356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BBC"/>
    <w:rsid w:val="00315B99"/>
    <w:rsid w:val="00356BBC"/>
    <w:rsid w:val="00670744"/>
    <w:rsid w:val="006D605E"/>
    <w:rsid w:val="00780195"/>
    <w:rsid w:val="00863C77"/>
    <w:rsid w:val="00941A55"/>
    <w:rsid w:val="009A062D"/>
    <w:rsid w:val="00CF541A"/>
    <w:rsid w:val="00DD07F2"/>
    <w:rsid w:val="00E433B6"/>
    <w:rsid w:val="00EB71E8"/>
    <w:rsid w:val="00F6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BAB2"/>
  <w15:chartTrackingRefBased/>
  <w15:docId w15:val="{219F63E0-958D-4DE8-AA08-B11CB737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azhar</dc:creator>
  <cp:keywords/>
  <dc:description/>
  <cp:lastModifiedBy>Prof. Mazhar</cp:lastModifiedBy>
  <cp:revision>3</cp:revision>
  <dcterms:created xsi:type="dcterms:W3CDTF">2024-05-28T05:53:00Z</dcterms:created>
  <dcterms:modified xsi:type="dcterms:W3CDTF">2024-05-28T06:24:00Z</dcterms:modified>
</cp:coreProperties>
</file>